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Y="540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0"/>
        <w:gridCol w:w="1193"/>
        <w:gridCol w:w="1470"/>
        <w:gridCol w:w="1787"/>
        <w:gridCol w:w="1547"/>
        <w:gridCol w:w="1294"/>
        <w:gridCol w:w="475"/>
      </w:tblGrid>
      <w:tr w:rsidR="004173F0" w:rsidRPr="004173F0" w14:paraId="3E8BCD0A" w14:textId="77777777" w:rsidTr="004173F0">
        <w:trPr>
          <w:trHeight w:val="315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E1F2"/>
            <w:noWrap/>
            <w:hideMark/>
          </w:tcPr>
          <w:p w14:paraId="5F0E3172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  <w:t>Replicate 1</w:t>
            </w:r>
          </w:p>
        </w:tc>
      </w:tr>
      <w:tr w:rsidR="004173F0" w:rsidRPr="004173F0" w14:paraId="2A31E7CD" w14:textId="77777777" w:rsidTr="006A6134">
        <w:trPr>
          <w:trHeight w:val="300"/>
        </w:trPr>
        <w:tc>
          <w:tcPr>
            <w:tcW w:w="40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5BE52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  <w:t>Strain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A3006B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No Tumors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53DE4A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Small Tumors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83996B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Medium Tumors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A18439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Heavy Tumors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5A5D58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Dead Plants</w:t>
            </w:r>
          </w:p>
        </w:tc>
        <w:tc>
          <w:tcPr>
            <w:tcW w:w="28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1BBBC41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n</w:t>
            </w:r>
          </w:p>
        </w:tc>
      </w:tr>
      <w:tr w:rsidR="004173F0" w:rsidRPr="004173F0" w14:paraId="33B4C0A7" w14:textId="77777777" w:rsidTr="006A6134">
        <w:trPr>
          <w:trHeight w:val="300"/>
        </w:trPr>
        <w:tc>
          <w:tcPr>
            <w:tcW w:w="40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96634F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WT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CC49C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3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F78A0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37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377CE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2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7DFF9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80788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5</w:t>
            </w:r>
          </w:p>
        </w:tc>
        <w:tc>
          <w:tcPr>
            <w:tcW w:w="28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4C5CF77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112</w:t>
            </w:r>
          </w:p>
        </w:tc>
      </w:tr>
      <w:tr w:rsidR="004173F0" w:rsidRPr="004173F0" w14:paraId="65F5C7E9" w14:textId="77777777" w:rsidTr="006A6134">
        <w:trPr>
          <w:trHeight w:val="315"/>
        </w:trPr>
        <w:tc>
          <w:tcPr>
            <w:tcW w:w="40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F97E4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Δ</w:t>
            </w:r>
            <w:r w:rsidRPr="004173F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lang w:val="en-GB" w:eastAsia="es-ES"/>
              </w:rPr>
              <w:t>sir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2DBC5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5FB85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37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EE6D3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2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9E766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EF71E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6</w:t>
            </w:r>
          </w:p>
        </w:tc>
        <w:tc>
          <w:tcPr>
            <w:tcW w:w="28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F3B032E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95</w:t>
            </w:r>
          </w:p>
        </w:tc>
      </w:tr>
      <w:tr w:rsidR="004173F0" w:rsidRPr="004173F0" w14:paraId="11A6097C" w14:textId="77777777" w:rsidTr="004173F0">
        <w:trPr>
          <w:trHeight w:val="315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E1F2"/>
            <w:noWrap/>
            <w:hideMark/>
          </w:tcPr>
          <w:p w14:paraId="21032B6F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  <w:t>Replicate 2</w:t>
            </w:r>
          </w:p>
        </w:tc>
      </w:tr>
      <w:tr w:rsidR="004173F0" w:rsidRPr="004173F0" w14:paraId="4063718D" w14:textId="77777777" w:rsidTr="006A6134">
        <w:trPr>
          <w:trHeight w:val="300"/>
        </w:trPr>
        <w:tc>
          <w:tcPr>
            <w:tcW w:w="40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68A74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  <w:t>Strain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BA44A7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No Tumors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E8A391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Small Tumors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D7D6E8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Medium Tumors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5C44F8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Heavy Tumors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CEAAE4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Dead Plants</w:t>
            </w:r>
          </w:p>
        </w:tc>
        <w:tc>
          <w:tcPr>
            <w:tcW w:w="28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B7EF400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n</w:t>
            </w:r>
          </w:p>
        </w:tc>
      </w:tr>
      <w:tr w:rsidR="004173F0" w:rsidRPr="004173F0" w14:paraId="4A77163A" w14:textId="77777777" w:rsidTr="006A6134">
        <w:trPr>
          <w:trHeight w:val="300"/>
        </w:trPr>
        <w:tc>
          <w:tcPr>
            <w:tcW w:w="40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0807FD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WT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73F9D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0478D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3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593B6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07C65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0FFEA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2</w:t>
            </w:r>
          </w:p>
        </w:tc>
        <w:tc>
          <w:tcPr>
            <w:tcW w:w="28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DD689F4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38</w:t>
            </w:r>
          </w:p>
        </w:tc>
      </w:tr>
      <w:tr w:rsidR="004173F0" w:rsidRPr="004173F0" w14:paraId="31750E7C" w14:textId="77777777" w:rsidTr="006A6134">
        <w:trPr>
          <w:trHeight w:val="315"/>
        </w:trPr>
        <w:tc>
          <w:tcPr>
            <w:tcW w:w="40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C9EF0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Δ</w:t>
            </w:r>
            <w:r w:rsidRPr="004173F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lang w:val="en-GB" w:eastAsia="es-ES"/>
              </w:rPr>
              <w:t>sir2</w:t>
            </w:r>
          </w:p>
        </w:tc>
        <w:tc>
          <w:tcPr>
            <w:tcW w:w="7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48A3E4B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3</w:t>
            </w:r>
          </w:p>
        </w:tc>
        <w:tc>
          <w:tcPr>
            <w:tcW w:w="8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684ACAB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2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AE10BD6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1</w:t>
            </w:r>
          </w:p>
        </w:tc>
        <w:tc>
          <w:tcPr>
            <w:tcW w:w="9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6900A5B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6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EE9F0F7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4</w:t>
            </w:r>
          </w:p>
        </w:tc>
        <w:tc>
          <w:tcPr>
            <w:tcW w:w="28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FCE1E81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36</w:t>
            </w:r>
          </w:p>
        </w:tc>
      </w:tr>
      <w:tr w:rsidR="004173F0" w:rsidRPr="004173F0" w14:paraId="50825D47" w14:textId="77777777" w:rsidTr="004173F0">
        <w:trPr>
          <w:trHeight w:val="315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E1F2"/>
            <w:noWrap/>
            <w:hideMark/>
          </w:tcPr>
          <w:p w14:paraId="72B979CB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  <w:t>Replicate 3</w:t>
            </w:r>
          </w:p>
        </w:tc>
      </w:tr>
      <w:tr w:rsidR="004173F0" w:rsidRPr="004173F0" w14:paraId="0DF26CD7" w14:textId="77777777" w:rsidTr="006A6134">
        <w:trPr>
          <w:trHeight w:val="300"/>
        </w:trPr>
        <w:tc>
          <w:tcPr>
            <w:tcW w:w="40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14270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  <w:t>Strain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9E8DC4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No Tumors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B17231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Small Tumors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76A168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Medium Tumors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1B0A4A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Heavy Tumors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66AE4B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Dead Plants</w:t>
            </w:r>
          </w:p>
        </w:tc>
        <w:tc>
          <w:tcPr>
            <w:tcW w:w="28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D39655D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n</w:t>
            </w:r>
          </w:p>
        </w:tc>
      </w:tr>
      <w:tr w:rsidR="004173F0" w:rsidRPr="004173F0" w14:paraId="26688C08" w14:textId="77777777" w:rsidTr="006A6134">
        <w:trPr>
          <w:trHeight w:val="300"/>
        </w:trPr>
        <w:tc>
          <w:tcPr>
            <w:tcW w:w="40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463598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WT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2D89E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CFB6B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6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5FF6D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4E458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8E59A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3</w:t>
            </w:r>
          </w:p>
        </w:tc>
        <w:tc>
          <w:tcPr>
            <w:tcW w:w="28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F6D126C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29</w:t>
            </w:r>
          </w:p>
        </w:tc>
      </w:tr>
      <w:tr w:rsidR="004173F0" w:rsidRPr="004173F0" w14:paraId="4E68CA3F" w14:textId="77777777" w:rsidTr="006A6134">
        <w:trPr>
          <w:trHeight w:val="315"/>
        </w:trPr>
        <w:tc>
          <w:tcPr>
            <w:tcW w:w="40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0DDBC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Δ</w:t>
            </w:r>
            <w:r w:rsidRPr="004173F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lang w:val="en-GB" w:eastAsia="es-ES"/>
              </w:rPr>
              <w:t>sir2</w:t>
            </w:r>
          </w:p>
        </w:tc>
        <w:tc>
          <w:tcPr>
            <w:tcW w:w="7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ED72C12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3</w:t>
            </w:r>
          </w:p>
        </w:tc>
        <w:tc>
          <w:tcPr>
            <w:tcW w:w="8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C27FEA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7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3B1F186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1</w:t>
            </w:r>
          </w:p>
        </w:tc>
        <w:tc>
          <w:tcPr>
            <w:tcW w:w="9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C8B8063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4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EC94695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4</w:t>
            </w:r>
          </w:p>
        </w:tc>
        <w:tc>
          <w:tcPr>
            <w:tcW w:w="2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AA59C44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29</w:t>
            </w:r>
          </w:p>
        </w:tc>
      </w:tr>
      <w:tr w:rsidR="004173F0" w:rsidRPr="004173F0" w14:paraId="6AADEEBE" w14:textId="77777777" w:rsidTr="006A6134">
        <w:trPr>
          <w:trHeight w:val="315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3C228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C4841" w14:textId="77777777" w:rsidR="004173F0" w:rsidRPr="004173F0" w:rsidRDefault="004173F0" w:rsidP="004173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CC9A5" w14:textId="77777777" w:rsidR="004173F0" w:rsidRPr="004173F0" w:rsidRDefault="004173F0" w:rsidP="004173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0853A" w14:textId="77777777" w:rsidR="004173F0" w:rsidRPr="004173F0" w:rsidRDefault="004173F0" w:rsidP="004173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3C416" w14:textId="77777777" w:rsidR="004173F0" w:rsidRPr="004173F0" w:rsidRDefault="004173F0" w:rsidP="004173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63470" w14:textId="77777777" w:rsidR="004173F0" w:rsidRPr="004173F0" w:rsidRDefault="004173F0" w:rsidP="004173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6B296" w14:textId="77777777" w:rsidR="004173F0" w:rsidRPr="004173F0" w:rsidRDefault="004173F0" w:rsidP="004173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</w:rPr>
            </w:pPr>
          </w:p>
        </w:tc>
      </w:tr>
      <w:tr w:rsidR="004173F0" w:rsidRPr="004173F0" w14:paraId="5E6AF55A" w14:textId="77777777" w:rsidTr="004173F0">
        <w:trPr>
          <w:trHeight w:val="315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E1F2"/>
            <w:noWrap/>
            <w:hideMark/>
          </w:tcPr>
          <w:p w14:paraId="2DACEF74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  <w:t>Replicate 1 + Replicate 2 + Replicate 3</w:t>
            </w:r>
          </w:p>
        </w:tc>
      </w:tr>
      <w:tr w:rsidR="004173F0" w:rsidRPr="004173F0" w14:paraId="322AF96C" w14:textId="77777777" w:rsidTr="006A6134">
        <w:trPr>
          <w:trHeight w:val="300"/>
        </w:trPr>
        <w:tc>
          <w:tcPr>
            <w:tcW w:w="40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37116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  <w:t>Strain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262857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No Tumors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E67929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Small Tumors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C2CE6B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Medium Tumors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75C560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Heavy Tumors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21B9EF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Dead Plants</w:t>
            </w:r>
          </w:p>
        </w:tc>
        <w:tc>
          <w:tcPr>
            <w:tcW w:w="28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BE6D94C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n</w:t>
            </w:r>
          </w:p>
        </w:tc>
      </w:tr>
      <w:tr w:rsidR="004173F0" w:rsidRPr="004173F0" w14:paraId="60799646" w14:textId="77777777" w:rsidTr="006A6134">
        <w:trPr>
          <w:trHeight w:val="300"/>
        </w:trPr>
        <w:tc>
          <w:tcPr>
            <w:tcW w:w="40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AF82A5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WT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3C8B0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4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6CC1F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56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1A658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5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732B8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1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191E3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10</w:t>
            </w:r>
          </w:p>
        </w:tc>
        <w:tc>
          <w:tcPr>
            <w:tcW w:w="28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8369185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179</w:t>
            </w:r>
          </w:p>
        </w:tc>
      </w:tr>
      <w:tr w:rsidR="004173F0" w:rsidRPr="004173F0" w14:paraId="03A3A226" w14:textId="77777777" w:rsidTr="006A6134">
        <w:trPr>
          <w:trHeight w:val="315"/>
        </w:trPr>
        <w:tc>
          <w:tcPr>
            <w:tcW w:w="40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6D81E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Δ</w:t>
            </w:r>
            <w:r w:rsidRPr="004173F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lang w:val="en-GB" w:eastAsia="es-ES"/>
              </w:rPr>
              <w:t>sir2</w:t>
            </w:r>
          </w:p>
        </w:tc>
        <w:tc>
          <w:tcPr>
            <w:tcW w:w="7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71DC4D3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23</w:t>
            </w:r>
          </w:p>
        </w:tc>
        <w:tc>
          <w:tcPr>
            <w:tcW w:w="8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C14A8E5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56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A035A7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44</w:t>
            </w:r>
          </w:p>
        </w:tc>
        <w:tc>
          <w:tcPr>
            <w:tcW w:w="9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037270E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23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EE20054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14</w:t>
            </w:r>
          </w:p>
        </w:tc>
        <w:tc>
          <w:tcPr>
            <w:tcW w:w="2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F3371DA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160</w:t>
            </w:r>
          </w:p>
        </w:tc>
      </w:tr>
      <w:tr w:rsidR="004173F0" w:rsidRPr="004173F0" w14:paraId="0D47329F" w14:textId="77777777" w:rsidTr="006A6134">
        <w:trPr>
          <w:trHeight w:val="315"/>
        </w:trPr>
        <w:tc>
          <w:tcPr>
            <w:tcW w:w="403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903923" w14:textId="7CB40D91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CC96F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8795F" w14:textId="77777777" w:rsidR="004173F0" w:rsidRPr="004173F0" w:rsidRDefault="004173F0" w:rsidP="004173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50762" w14:textId="77777777" w:rsidR="004173F0" w:rsidRPr="004173F0" w:rsidRDefault="004173F0" w:rsidP="004173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8F439" w14:textId="77777777" w:rsidR="004173F0" w:rsidRPr="004173F0" w:rsidRDefault="004173F0" w:rsidP="004173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DFC55" w14:textId="77777777" w:rsidR="004173F0" w:rsidRPr="004173F0" w:rsidRDefault="004173F0" w:rsidP="004173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6299D" w14:textId="77777777" w:rsidR="004173F0" w:rsidRPr="004173F0" w:rsidRDefault="004173F0" w:rsidP="004173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</w:rPr>
            </w:pPr>
          </w:p>
        </w:tc>
      </w:tr>
      <w:tr w:rsidR="004173F0" w:rsidRPr="004173F0" w14:paraId="0F2C14DE" w14:textId="77777777" w:rsidTr="004173F0">
        <w:trPr>
          <w:trHeight w:val="315"/>
        </w:trPr>
        <w:tc>
          <w:tcPr>
            <w:tcW w:w="4719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CE4D6"/>
            <w:noWrap/>
            <w:hideMark/>
          </w:tcPr>
          <w:p w14:paraId="7F6DB548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  <w:t>Percentage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07BDA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</w:pPr>
          </w:p>
        </w:tc>
      </w:tr>
      <w:tr w:rsidR="004173F0" w:rsidRPr="004173F0" w14:paraId="5BEAAA30" w14:textId="77777777" w:rsidTr="006A6134">
        <w:trPr>
          <w:trHeight w:val="300"/>
        </w:trPr>
        <w:tc>
          <w:tcPr>
            <w:tcW w:w="40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944BE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  <w:t>Strain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3EFA6D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No Tumors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19F36D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Small Tumors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9C6F8B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Medium Tumors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700441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Heavy Tumors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4602CDF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Dead Plant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63922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</w:p>
        </w:tc>
      </w:tr>
      <w:tr w:rsidR="004173F0" w:rsidRPr="004173F0" w14:paraId="173C2A28" w14:textId="77777777" w:rsidTr="006A6134">
        <w:trPr>
          <w:trHeight w:val="300"/>
        </w:trPr>
        <w:tc>
          <w:tcPr>
            <w:tcW w:w="40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8FCF4C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WT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08AF9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23,4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04FAC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31,28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D2B76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30,7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92DA1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8,9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1483235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5,5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B0859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</w:p>
        </w:tc>
      </w:tr>
      <w:tr w:rsidR="004173F0" w:rsidRPr="004173F0" w14:paraId="2D7ABA50" w14:textId="77777777" w:rsidTr="006A6134">
        <w:trPr>
          <w:trHeight w:val="315"/>
        </w:trPr>
        <w:tc>
          <w:tcPr>
            <w:tcW w:w="40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A02B1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Δ</w:t>
            </w:r>
            <w:r w:rsidRPr="004173F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lang w:val="en-GB" w:eastAsia="es-ES"/>
              </w:rPr>
              <w:t>sir2</w:t>
            </w:r>
          </w:p>
        </w:tc>
        <w:tc>
          <w:tcPr>
            <w:tcW w:w="7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8B6290D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4,38</w:t>
            </w:r>
          </w:p>
        </w:tc>
        <w:tc>
          <w:tcPr>
            <w:tcW w:w="8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F51AF2A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35,00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BB9B720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27,50</w:t>
            </w:r>
          </w:p>
        </w:tc>
        <w:tc>
          <w:tcPr>
            <w:tcW w:w="9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EB30A6F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4,38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5A42CED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4173F0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8,7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C4974" w14:textId="77777777" w:rsidR="004173F0" w:rsidRPr="004173F0" w:rsidRDefault="004173F0" w:rsidP="004173F0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</w:p>
        </w:tc>
      </w:tr>
    </w:tbl>
    <w:p w14:paraId="0804DF02" w14:textId="4160BC02" w:rsidR="004173F0" w:rsidRPr="00B40167" w:rsidRDefault="004173F0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4173F0">
        <w:rPr>
          <w:rFonts w:ascii="Times New Roman" w:hAnsi="Times New Roman" w:cs="Times New Roman"/>
          <w:b/>
          <w:bCs/>
          <w:sz w:val="24"/>
          <w:szCs w:val="28"/>
        </w:rPr>
        <w:t xml:space="preserve">TABLE S3. </w:t>
      </w:r>
      <w:r w:rsidR="00B40167">
        <w:rPr>
          <w:rFonts w:ascii="Times New Roman" w:hAnsi="Times New Roman" w:cs="Times New Roman"/>
          <w:b/>
          <w:bCs/>
          <w:sz w:val="24"/>
          <w:szCs w:val="28"/>
        </w:rPr>
        <w:t xml:space="preserve">Individual infection data of </w:t>
      </w:r>
      <w:r w:rsidR="006A6134">
        <w:rPr>
          <w:rFonts w:ascii="Times New Roman" w:hAnsi="Times New Roman" w:cs="Times New Roman"/>
          <w:b/>
          <w:bCs/>
          <w:sz w:val="24"/>
          <w:szCs w:val="28"/>
        </w:rPr>
        <w:t>the indicated strains.</w:t>
      </w:r>
    </w:p>
    <w:p w14:paraId="64FFCB30" w14:textId="499E12FF" w:rsidR="00B40167" w:rsidRDefault="00B40167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0"/>
        <w:gridCol w:w="1211"/>
        <w:gridCol w:w="1492"/>
        <w:gridCol w:w="1816"/>
        <w:gridCol w:w="1571"/>
        <w:gridCol w:w="1311"/>
        <w:gridCol w:w="365"/>
      </w:tblGrid>
      <w:tr w:rsidR="00B40167" w:rsidRPr="00B40167" w14:paraId="04E6F1A4" w14:textId="77777777" w:rsidTr="00B40167">
        <w:trPr>
          <w:trHeight w:val="315"/>
          <w:jc w:val="center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E1F2"/>
            <w:noWrap/>
            <w:vAlign w:val="center"/>
            <w:hideMark/>
          </w:tcPr>
          <w:p w14:paraId="23A4D0B2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  <w:t>Replicate 1</w:t>
            </w:r>
          </w:p>
        </w:tc>
      </w:tr>
      <w:tr w:rsidR="00B40167" w:rsidRPr="00B40167" w14:paraId="1DAC1F06" w14:textId="77777777" w:rsidTr="006A6134">
        <w:trPr>
          <w:trHeight w:val="300"/>
          <w:jc w:val="center"/>
        </w:trPr>
        <w:tc>
          <w:tcPr>
            <w:tcW w:w="40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0E42A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  <w:t>Strain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DF2F4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No Tumors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E505C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Small Tumors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DAB79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Medium Tumors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7F077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Heavy Tumors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0BED9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Dead Plants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67ED2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n</w:t>
            </w:r>
          </w:p>
        </w:tc>
      </w:tr>
      <w:tr w:rsidR="00B40167" w:rsidRPr="00B40167" w14:paraId="41D0C90F" w14:textId="77777777" w:rsidTr="006A6134">
        <w:trPr>
          <w:trHeight w:val="300"/>
          <w:jc w:val="center"/>
        </w:trPr>
        <w:tc>
          <w:tcPr>
            <w:tcW w:w="40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EEFC2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WT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E9B9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9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4EF9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3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8E89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4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DCC8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DBA4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60D81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21</w:t>
            </w:r>
          </w:p>
        </w:tc>
      </w:tr>
      <w:tr w:rsidR="00B40167" w:rsidRPr="00B40167" w14:paraId="7CB64818" w14:textId="77777777" w:rsidTr="006A6134">
        <w:trPr>
          <w:trHeight w:val="315"/>
          <w:jc w:val="center"/>
        </w:trPr>
        <w:tc>
          <w:tcPr>
            <w:tcW w:w="40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E0AF6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Δ</w:t>
            </w:r>
            <w:r w:rsidRPr="00B40167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lang w:val="en-GB" w:eastAsia="es-ES"/>
              </w:rPr>
              <w:t>hst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2FEB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8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3F2F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5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E5BD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3A49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C5F5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324C4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23</w:t>
            </w:r>
          </w:p>
        </w:tc>
      </w:tr>
      <w:tr w:rsidR="00B40167" w:rsidRPr="00B40167" w14:paraId="1BE5DCBB" w14:textId="77777777" w:rsidTr="00B40167">
        <w:trPr>
          <w:trHeight w:val="315"/>
          <w:jc w:val="center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E1F2"/>
            <w:noWrap/>
            <w:vAlign w:val="center"/>
            <w:hideMark/>
          </w:tcPr>
          <w:p w14:paraId="77F8B933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  <w:t>Replicate 2</w:t>
            </w:r>
          </w:p>
        </w:tc>
      </w:tr>
      <w:tr w:rsidR="00B40167" w:rsidRPr="00B40167" w14:paraId="59E50FDD" w14:textId="77777777" w:rsidTr="006A6134">
        <w:trPr>
          <w:trHeight w:val="300"/>
          <w:jc w:val="center"/>
        </w:trPr>
        <w:tc>
          <w:tcPr>
            <w:tcW w:w="40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1A782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  <w:t>Strain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3FB32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No Tumors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88642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Small Tumors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34455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Medium Tumors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126C1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Heavy Tumors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88497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Dead Plants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383D4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n</w:t>
            </w:r>
          </w:p>
        </w:tc>
      </w:tr>
      <w:tr w:rsidR="00B40167" w:rsidRPr="00B40167" w14:paraId="5ACA4FBB" w14:textId="77777777" w:rsidTr="006A6134">
        <w:trPr>
          <w:trHeight w:val="300"/>
          <w:jc w:val="center"/>
        </w:trPr>
        <w:tc>
          <w:tcPr>
            <w:tcW w:w="40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E85CC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WT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CE42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6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8A13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7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DB69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7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2330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2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AC52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5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0B55B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46</w:t>
            </w:r>
          </w:p>
        </w:tc>
      </w:tr>
      <w:tr w:rsidR="00B40167" w:rsidRPr="00B40167" w14:paraId="3415B629" w14:textId="77777777" w:rsidTr="006A6134">
        <w:trPr>
          <w:trHeight w:val="315"/>
          <w:jc w:val="center"/>
        </w:trPr>
        <w:tc>
          <w:tcPr>
            <w:tcW w:w="40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19373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Δ</w:t>
            </w:r>
            <w:r w:rsidRPr="00B40167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lang w:val="en-GB" w:eastAsia="es-ES"/>
              </w:rPr>
              <w:t>hst2</w:t>
            </w:r>
          </w:p>
        </w:tc>
        <w:tc>
          <w:tcPr>
            <w:tcW w:w="7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26671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2</w:t>
            </w:r>
          </w:p>
        </w:tc>
        <w:tc>
          <w:tcPr>
            <w:tcW w:w="8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0B159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4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09B4C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6</w:t>
            </w:r>
          </w:p>
        </w:tc>
        <w:tc>
          <w:tcPr>
            <w:tcW w:w="9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25EBE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20</w:t>
            </w:r>
          </w:p>
        </w:tc>
        <w:tc>
          <w:tcPr>
            <w:tcW w:w="7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97857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7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A68DD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49</w:t>
            </w:r>
          </w:p>
        </w:tc>
      </w:tr>
      <w:tr w:rsidR="00B40167" w:rsidRPr="00B40167" w14:paraId="169D5D03" w14:textId="77777777" w:rsidTr="006A6134">
        <w:trPr>
          <w:trHeight w:val="315"/>
          <w:jc w:val="center"/>
        </w:trPr>
        <w:tc>
          <w:tcPr>
            <w:tcW w:w="403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A0E7F" w14:textId="79A0FC02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028A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5141" w14:textId="77777777" w:rsidR="00B40167" w:rsidRPr="00B40167" w:rsidRDefault="00B40167" w:rsidP="00B40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24D3" w14:textId="77777777" w:rsidR="00B40167" w:rsidRPr="00B40167" w:rsidRDefault="00B40167" w:rsidP="00B40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7005" w14:textId="77777777" w:rsidR="00B40167" w:rsidRPr="00B40167" w:rsidRDefault="00B40167" w:rsidP="00B40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4097" w14:textId="77777777" w:rsidR="00B40167" w:rsidRPr="00B40167" w:rsidRDefault="00B40167" w:rsidP="00B40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B359" w14:textId="77777777" w:rsidR="00B40167" w:rsidRPr="00B40167" w:rsidRDefault="00B40167" w:rsidP="00B40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</w:rPr>
            </w:pPr>
          </w:p>
        </w:tc>
      </w:tr>
      <w:tr w:rsidR="00B40167" w:rsidRPr="00B40167" w14:paraId="37BB3D35" w14:textId="77777777" w:rsidTr="00B40167">
        <w:trPr>
          <w:trHeight w:val="315"/>
          <w:jc w:val="center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E1F2"/>
            <w:noWrap/>
            <w:vAlign w:val="center"/>
            <w:hideMark/>
          </w:tcPr>
          <w:p w14:paraId="2E060359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  <w:t>Replicate 1 + Replicate 2</w:t>
            </w:r>
          </w:p>
        </w:tc>
      </w:tr>
      <w:tr w:rsidR="00B40167" w:rsidRPr="00B40167" w14:paraId="68E843FC" w14:textId="77777777" w:rsidTr="006A6134">
        <w:trPr>
          <w:trHeight w:val="300"/>
          <w:jc w:val="center"/>
        </w:trPr>
        <w:tc>
          <w:tcPr>
            <w:tcW w:w="40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7E5DC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  <w:t>Strain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9E6F7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No Tumors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E547E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Small Tumors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C398C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Medium Tumors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8662E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Heavy Tumors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4E700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Dead Plants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EC13E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n</w:t>
            </w:r>
          </w:p>
        </w:tc>
      </w:tr>
      <w:tr w:rsidR="00B40167" w:rsidRPr="00B40167" w14:paraId="304AC2D6" w14:textId="77777777" w:rsidTr="006A6134">
        <w:trPr>
          <w:trHeight w:val="300"/>
          <w:jc w:val="center"/>
        </w:trPr>
        <w:tc>
          <w:tcPr>
            <w:tcW w:w="40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4F9EF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WT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0211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1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2184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1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888A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1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E9D3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2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3FBD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6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DE157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67</w:t>
            </w:r>
          </w:p>
        </w:tc>
      </w:tr>
      <w:tr w:rsidR="00B40167" w:rsidRPr="00B40167" w14:paraId="062DCC25" w14:textId="77777777" w:rsidTr="006A6134">
        <w:trPr>
          <w:trHeight w:val="315"/>
          <w:jc w:val="center"/>
        </w:trPr>
        <w:tc>
          <w:tcPr>
            <w:tcW w:w="40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16BE0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Δ</w:t>
            </w:r>
            <w:r w:rsidRPr="00B40167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lang w:val="en-GB" w:eastAsia="es-ES"/>
              </w:rPr>
              <w:t>hst2</w:t>
            </w:r>
          </w:p>
        </w:tc>
        <w:tc>
          <w:tcPr>
            <w:tcW w:w="7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44BF1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20</w:t>
            </w:r>
          </w:p>
        </w:tc>
        <w:tc>
          <w:tcPr>
            <w:tcW w:w="8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20EAD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9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9F08B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7</w:t>
            </w:r>
          </w:p>
        </w:tc>
        <w:tc>
          <w:tcPr>
            <w:tcW w:w="9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DE9BA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28</w:t>
            </w:r>
          </w:p>
        </w:tc>
        <w:tc>
          <w:tcPr>
            <w:tcW w:w="7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C4754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8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95BA7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72</w:t>
            </w:r>
          </w:p>
        </w:tc>
      </w:tr>
    </w:tbl>
    <w:p w14:paraId="1AC4D70E" w14:textId="77777777" w:rsidR="006A6134" w:rsidRDefault="006A6134">
      <w:r>
        <w:br w:type="page"/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0"/>
        <w:gridCol w:w="1211"/>
        <w:gridCol w:w="1492"/>
        <w:gridCol w:w="1816"/>
        <w:gridCol w:w="1571"/>
        <w:gridCol w:w="1313"/>
        <w:gridCol w:w="363"/>
      </w:tblGrid>
      <w:tr w:rsidR="00B40167" w:rsidRPr="00B40167" w14:paraId="29EE649C" w14:textId="77777777" w:rsidTr="006A6134">
        <w:trPr>
          <w:trHeight w:val="315"/>
          <w:jc w:val="center"/>
        </w:trPr>
        <w:tc>
          <w:tcPr>
            <w:tcW w:w="403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5FD5CF1" w14:textId="353058A1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578E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996F" w14:textId="77777777" w:rsidR="00B40167" w:rsidRPr="00B40167" w:rsidRDefault="00B40167" w:rsidP="00B40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0FAA" w14:textId="77777777" w:rsidR="00B40167" w:rsidRPr="00B40167" w:rsidRDefault="00B40167" w:rsidP="00B40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CC85" w14:textId="77777777" w:rsidR="00B40167" w:rsidRPr="00B40167" w:rsidRDefault="00B40167" w:rsidP="00B40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C30A" w14:textId="77777777" w:rsidR="00B40167" w:rsidRPr="00B40167" w:rsidRDefault="00B40167" w:rsidP="00B40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1D5E" w14:textId="77777777" w:rsidR="00B40167" w:rsidRPr="00B40167" w:rsidRDefault="00B40167" w:rsidP="00B40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</w:rPr>
            </w:pPr>
          </w:p>
        </w:tc>
      </w:tr>
      <w:tr w:rsidR="00B40167" w:rsidRPr="00B40167" w14:paraId="09CD0965" w14:textId="77777777" w:rsidTr="006A6134">
        <w:trPr>
          <w:trHeight w:val="315"/>
          <w:jc w:val="center"/>
        </w:trPr>
        <w:tc>
          <w:tcPr>
            <w:tcW w:w="4785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CE4D6"/>
            <w:noWrap/>
            <w:vAlign w:val="center"/>
            <w:hideMark/>
          </w:tcPr>
          <w:p w14:paraId="399676C2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  <w:t>Percentage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D242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</w:pPr>
          </w:p>
        </w:tc>
      </w:tr>
      <w:tr w:rsidR="00B40167" w:rsidRPr="00B40167" w14:paraId="1CDCE0B3" w14:textId="77777777" w:rsidTr="006A6134">
        <w:trPr>
          <w:trHeight w:val="300"/>
          <w:jc w:val="center"/>
        </w:trPr>
        <w:tc>
          <w:tcPr>
            <w:tcW w:w="40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E0BE2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  <w:t>Strain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AACAD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No Tumors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F3EF1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Small Tumors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E7214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Medium Tumors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B2A87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Heavy Tumors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B5EE6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Dead Plant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7FEF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</w:p>
        </w:tc>
      </w:tr>
      <w:tr w:rsidR="00B40167" w:rsidRPr="00B40167" w14:paraId="6FC539E8" w14:textId="77777777" w:rsidTr="006A6134">
        <w:trPr>
          <w:trHeight w:val="300"/>
          <w:jc w:val="center"/>
        </w:trPr>
        <w:tc>
          <w:tcPr>
            <w:tcW w:w="40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4E3A7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WT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7973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22,39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0D51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4,93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9C6B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6,42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6CFF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37,3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C27FD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8,9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D4F9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</w:p>
        </w:tc>
      </w:tr>
      <w:tr w:rsidR="00B40167" w:rsidRPr="00B40167" w14:paraId="6EE3FF50" w14:textId="77777777" w:rsidTr="006A6134">
        <w:trPr>
          <w:trHeight w:val="315"/>
          <w:jc w:val="center"/>
        </w:trPr>
        <w:tc>
          <w:tcPr>
            <w:tcW w:w="40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B773B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Δ</w:t>
            </w:r>
            <w:r w:rsidRPr="00B40167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lang w:val="en-GB" w:eastAsia="es-ES"/>
              </w:rPr>
              <w:t>hst2</w:t>
            </w:r>
          </w:p>
        </w:tc>
        <w:tc>
          <w:tcPr>
            <w:tcW w:w="7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A1FAC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27,78</w:t>
            </w:r>
          </w:p>
        </w:tc>
        <w:tc>
          <w:tcPr>
            <w:tcW w:w="8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DF275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2,50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B5EC7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9,72</w:t>
            </w:r>
          </w:p>
        </w:tc>
        <w:tc>
          <w:tcPr>
            <w:tcW w:w="9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FBDD4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38,89</w:t>
            </w:r>
          </w:p>
        </w:tc>
        <w:tc>
          <w:tcPr>
            <w:tcW w:w="7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23712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1,1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8B32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</w:p>
        </w:tc>
      </w:tr>
    </w:tbl>
    <w:p w14:paraId="4B3082C8" w14:textId="504B9647" w:rsidR="00B40167" w:rsidRDefault="00B40167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0"/>
        <w:gridCol w:w="1212"/>
        <w:gridCol w:w="1492"/>
        <w:gridCol w:w="1816"/>
        <w:gridCol w:w="1571"/>
        <w:gridCol w:w="1311"/>
        <w:gridCol w:w="364"/>
      </w:tblGrid>
      <w:tr w:rsidR="00B40167" w:rsidRPr="00B40167" w14:paraId="086E215D" w14:textId="77777777" w:rsidTr="00B40167">
        <w:trPr>
          <w:trHeight w:val="315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E1F2"/>
            <w:noWrap/>
            <w:vAlign w:val="center"/>
            <w:hideMark/>
          </w:tcPr>
          <w:p w14:paraId="0BDF167B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  <w:t>Replicate 1</w:t>
            </w:r>
          </w:p>
        </w:tc>
      </w:tr>
      <w:tr w:rsidR="00B40167" w:rsidRPr="00B40167" w14:paraId="517EF2F9" w14:textId="77777777" w:rsidTr="00B40167">
        <w:trPr>
          <w:trHeight w:val="300"/>
        </w:trPr>
        <w:tc>
          <w:tcPr>
            <w:tcW w:w="4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29480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  <w:t>Strain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7B050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No Tumors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3E7A6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Small Tumors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A8513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Medium Tumors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00577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Heavy Tumors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E7EB9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Dead Plants</w:t>
            </w:r>
          </w:p>
        </w:tc>
        <w:tc>
          <w:tcPr>
            <w:tcW w:w="178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0468A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n</w:t>
            </w:r>
          </w:p>
        </w:tc>
      </w:tr>
      <w:tr w:rsidR="00B40167" w:rsidRPr="00B40167" w14:paraId="68EBA28A" w14:textId="77777777" w:rsidTr="00B40167">
        <w:trPr>
          <w:trHeight w:val="300"/>
        </w:trPr>
        <w:tc>
          <w:tcPr>
            <w:tcW w:w="40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C284E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W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F6C1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0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095B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3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A739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1445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6E63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2</w:t>
            </w:r>
          </w:p>
        </w:tc>
        <w:tc>
          <w:tcPr>
            <w:tcW w:w="17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1A534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27</w:t>
            </w:r>
          </w:p>
        </w:tc>
      </w:tr>
      <w:tr w:rsidR="00B40167" w:rsidRPr="00B40167" w14:paraId="299A3676" w14:textId="77777777" w:rsidTr="00B40167">
        <w:trPr>
          <w:trHeight w:val="300"/>
        </w:trPr>
        <w:tc>
          <w:tcPr>
            <w:tcW w:w="40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7827E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Δ</w:t>
            </w:r>
            <w:r w:rsidRPr="00B40167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lang w:val="en-GB" w:eastAsia="es-ES"/>
              </w:rPr>
              <w:t>hst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E701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D2ED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A577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9821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F1EB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2</w:t>
            </w:r>
          </w:p>
        </w:tc>
        <w:tc>
          <w:tcPr>
            <w:tcW w:w="17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0AC99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23</w:t>
            </w:r>
          </w:p>
        </w:tc>
      </w:tr>
      <w:tr w:rsidR="00B40167" w:rsidRPr="00B40167" w14:paraId="3D004A29" w14:textId="77777777" w:rsidTr="00B40167">
        <w:trPr>
          <w:trHeight w:val="315"/>
        </w:trPr>
        <w:tc>
          <w:tcPr>
            <w:tcW w:w="400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80E48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Δ</w:t>
            </w:r>
            <w:r w:rsidRPr="00B40167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lang w:val="en-GB" w:eastAsia="es-ES"/>
              </w:rPr>
              <w:t>hst6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8A996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3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EB9A2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4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44308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4</w:t>
            </w:r>
          </w:p>
        </w:tc>
        <w:tc>
          <w:tcPr>
            <w:tcW w:w="9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C792C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1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18325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2</w:t>
            </w:r>
          </w:p>
        </w:tc>
        <w:tc>
          <w:tcPr>
            <w:tcW w:w="17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10D84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24</w:t>
            </w:r>
          </w:p>
        </w:tc>
      </w:tr>
      <w:tr w:rsidR="00B40167" w:rsidRPr="00B40167" w14:paraId="1188E189" w14:textId="77777777" w:rsidTr="00B40167">
        <w:trPr>
          <w:trHeight w:val="315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E1F2"/>
            <w:noWrap/>
            <w:vAlign w:val="center"/>
            <w:hideMark/>
          </w:tcPr>
          <w:p w14:paraId="4F29CC21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  <w:t>Replicate 2</w:t>
            </w:r>
          </w:p>
        </w:tc>
      </w:tr>
      <w:tr w:rsidR="00B40167" w:rsidRPr="00B40167" w14:paraId="3EF809BC" w14:textId="77777777" w:rsidTr="00B40167">
        <w:trPr>
          <w:trHeight w:val="300"/>
        </w:trPr>
        <w:tc>
          <w:tcPr>
            <w:tcW w:w="4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10C8D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  <w:t>Strain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B5784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No Tumors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911B6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Small Tumors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933C8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Medium Tumors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45021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Heavy Tumors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2DEFA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Dead Plants</w:t>
            </w:r>
          </w:p>
        </w:tc>
        <w:tc>
          <w:tcPr>
            <w:tcW w:w="178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0E041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n</w:t>
            </w:r>
          </w:p>
        </w:tc>
      </w:tr>
      <w:tr w:rsidR="00B40167" w:rsidRPr="00B40167" w14:paraId="0CA64B0D" w14:textId="77777777" w:rsidTr="00B40167">
        <w:trPr>
          <w:trHeight w:val="300"/>
        </w:trPr>
        <w:tc>
          <w:tcPr>
            <w:tcW w:w="40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A4F42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W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6846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2257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7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4670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0091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9844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5</w:t>
            </w:r>
          </w:p>
        </w:tc>
        <w:tc>
          <w:tcPr>
            <w:tcW w:w="17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51728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46</w:t>
            </w:r>
          </w:p>
        </w:tc>
      </w:tr>
      <w:tr w:rsidR="00B40167" w:rsidRPr="00B40167" w14:paraId="0D9BE34A" w14:textId="77777777" w:rsidTr="00B40167">
        <w:trPr>
          <w:trHeight w:val="300"/>
        </w:trPr>
        <w:tc>
          <w:tcPr>
            <w:tcW w:w="40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9EC51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Δ</w:t>
            </w:r>
            <w:r w:rsidRPr="00B40167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lang w:val="en-GB" w:eastAsia="es-ES"/>
              </w:rPr>
              <w:t>hst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BAEA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7488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9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50DD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DE65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6D55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6</w:t>
            </w:r>
          </w:p>
        </w:tc>
        <w:tc>
          <w:tcPr>
            <w:tcW w:w="17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628E6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43</w:t>
            </w:r>
          </w:p>
        </w:tc>
      </w:tr>
      <w:tr w:rsidR="00B40167" w:rsidRPr="00B40167" w14:paraId="5ECB8275" w14:textId="77777777" w:rsidTr="00B40167">
        <w:trPr>
          <w:trHeight w:val="315"/>
        </w:trPr>
        <w:tc>
          <w:tcPr>
            <w:tcW w:w="400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B384B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Δ</w:t>
            </w:r>
            <w:r w:rsidRPr="00B40167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lang w:val="en-GB" w:eastAsia="es-ES"/>
              </w:rPr>
              <w:t>hst6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B67BF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7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7BD56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0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779DD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3</w:t>
            </w:r>
          </w:p>
        </w:tc>
        <w:tc>
          <w:tcPr>
            <w:tcW w:w="9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AE33C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3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C475F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8</w:t>
            </w:r>
          </w:p>
        </w:tc>
        <w:tc>
          <w:tcPr>
            <w:tcW w:w="17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AC16F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41</w:t>
            </w:r>
          </w:p>
        </w:tc>
      </w:tr>
      <w:tr w:rsidR="00B40167" w:rsidRPr="00B40167" w14:paraId="54F78B18" w14:textId="77777777" w:rsidTr="00B40167">
        <w:trPr>
          <w:trHeight w:val="315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B91E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7BFB" w14:textId="77777777" w:rsidR="00B40167" w:rsidRPr="00B40167" w:rsidRDefault="00B40167" w:rsidP="00B40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1BFC" w14:textId="77777777" w:rsidR="00B40167" w:rsidRPr="00B40167" w:rsidRDefault="00B40167" w:rsidP="00B40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572E" w14:textId="77777777" w:rsidR="00B40167" w:rsidRPr="00B40167" w:rsidRDefault="00B40167" w:rsidP="00B40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683D" w14:textId="77777777" w:rsidR="00B40167" w:rsidRPr="00B40167" w:rsidRDefault="00B40167" w:rsidP="00B40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AE8C" w14:textId="77777777" w:rsidR="00B40167" w:rsidRPr="00B40167" w:rsidRDefault="00B40167" w:rsidP="00B40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0826" w14:textId="77777777" w:rsidR="00B40167" w:rsidRPr="00B40167" w:rsidRDefault="00B40167" w:rsidP="00B40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</w:rPr>
            </w:pPr>
          </w:p>
        </w:tc>
      </w:tr>
      <w:tr w:rsidR="00B40167" w:rsidRPr="00B40167" w14:paraId="11B1A235" w14:textId="77777777" w:rsidTr="00B40167">
        <w:trPr>
          <w:trHeight w:val="315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E1F2"/>
            <w:noWrap/>
            <w:vAlign w:val="center"/>
            <w:hideMark/>
          </w:tcPr>
          <w:p w14:paraId="37A00A23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  <w:t>Replicate 1 + Replicate 2</w:t>
            </w:r>
          </w:p>
        </w:tc>
      </w:tr>
      <w:tr w:rsidR="00B40167" w:rsidRPr="00B40167" w14:paraId="23A72B70" w14:textId="77777777" w:rsidTr="00B40167">
        <w:trPr>
          <w:trHeight w:val="300"/>
        </w:trPr>
        <w:tc>
          <w:tcPr>
            <w:tcW w:w="4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87549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  <w:t>Strain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86DE6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No Tumors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CFE79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Small Tumors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B53B5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Medium Tumors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701E0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Heavy Tumors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FADEB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Dead Plants</w:t>
            </w:r>
          </w:p>
        </w:tc>
        <w:tc>
          <w:tcPr>
            <w:tcW w:w="178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FC50B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n</w:t>
            </w:r>
          </w:p>
        </w:tc>
      </w:tr>
      <w:tr w:rsidR="00B40167" w:rsidRPr="00B40167" w14:paraId="5D89953D" w14:textId="77777777" w:rsidTr="00B40167">
        <w:trPr>
          <w:trHeight w:val="300"/>
        </w:trPr>
        <w:tc>
          <w:tcPr>
            <w:tcW w:w="40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A2580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W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9A15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1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F7C4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1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CF67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1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7AE9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2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03FA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7</w:t>
            </w:r>
          </w:p>
        </w:tc>
        <w:tc>
          <w:tcPr>
            <w:tcW w:w="17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364AA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73</w:t>
            </w:r>
          </w:p>
        </w:tc>
      </w:tr>
      <w:tr w:rsidR="00B40167" w:rsidRPr="00B40167" w14:paraId="54319D76" w14:textId="77777777" w:rsidTr="00B40167">
        <w:trPr>
          <w:trHeight w:val="300"/>
        </w:trPr>
        <w:tc>
          <w:tcPr>
            <w:tcW w:w="40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F29F1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Δ</w:t>
            </w:r>
            <w:r w:rsidRPr="00B40167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lang w:val="en-GB" w:eastAsia="es-ES"/>
              </w:rPr>
              <w:t>hst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C1CA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1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47E9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1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AB36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E9DF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CCC8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8</w:t>
            </w:r>
          </w:p>
        </w:tc>
        <w:tc>
          <w:tcPr>
            <w:tcW w:w="17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6D40B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66</w:t>
            </w:r>
          </w:p>
        </w:tc>
      </w:tr>
      <w:tr w:rsidR="00B40167" w:rsidRPr="00B40167" w14:paraId="3EFBE9CB" w14:textId="77777777" w:rsidTr="006A6134">
        <w:trPr>
          <w:trHeight w:val="315"/>
        </w:trPr>
        <w:tc>
          <w:tcPr>
            <w:tcW w:w="4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28E43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Δ</w:t>
            </w:r>
            <w:r w:rsidRPr="00B40167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lang w:val="en-GB" w:eastAsia="es-ES"/>
              </w:rPr>
              <w:t>hst6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86460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10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F8E05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14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812CF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7</w:t>
            </w:r>
          </w:p>
        </w:tc>
        <w:tc>
          <w:tcPr>
            <w:tcW w:w="9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6637E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24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3BFE0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10</w:t>
            </w:r>
          </w:p>
        </w:tc>
        <w:tc>
          <w:tcPr>
            <w:tcW w:w="17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4CBD0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65</w:t>
            </w:r>
          </w:p>
        </w:tc>
      </w:tr>
      <w:tr w:rsidR="00B40167" w:rsidRPr="00B40167" w14:paraId="4C1A783D" w14:textId="77777777" w:rsidTr="006A6134">
        <w:trPr>
          <w:trHeight w:val="315"/>
        </w:trPr>
        <w:tc>
          <w:tcPr>
            <w:tcW w:w="400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4D4B4" w14:textId="7A385DB1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F3EE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B293" w14:textId="77777777" w:rsidR="00B40167" w:rsidRPr="00B40167" w:rsidRDefault="00B40167" w:rsidP="00B40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8553" w14:textId="77777777" w:rsidR="00B40167" w:rsidRPr="00B40167" w:rsidRDefault="00B40167" w:rsidP="00B40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8569" w14:textId="77777777" w:rsidR="00B40167" w:rsidRPr="00B40167" w:rsidRDefault="00B40167" w:rsidP="00B40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F930" w14:textId="77777777" w:rsidR="00B40167" w:rsidRPr="00B40167" w:rsidRDefault="00B40167" w:rsidP="00B40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A3CB" w14:textId="77777777" w:rsidR="00B40167" w:rsidRPr="00B40167" w:rsidRDefault="00B40167" w:rsidP="00B40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</w:rPr>
            </w:pPr>
          </w:p>
        </w:tc>
      </w:tr>
      <w:tr w:rsidR="00B40167" w:rsidRPr="00B40167" w14:paraId="7C5EAEC4" w14:textId="77777777" w:rsidTr="00B40167">
        <w:trPr>
          <w:trHeight w:val="315"/>
        </w:trPr>
        <w:tc>
          <w:tcPr>
            <w:tcW w:w="4822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CE4D6"/>
            <w:noWrap/>
            <w:vAlign w:val="center"/>
            <w:hideMark/>
          </w:tcPr>
          <w:p w14:paraId="2E839FAB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  <w:t>Percentage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1EFE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</w:pPr>
          </w:p>
        </w:tc>
      </w:tr>
      <w:tr w:rsidR="00B40167" w:rsidRPr="00B40167" w14:paraId="2AB13349" w14:textId="77777777" w:rsidTr="00B40167">
        <w:trPr>
          <w:trHeight w:val="300"/>
        </w:trPr>
        <w:tc>
          <w:tcPr>
            <w:tcW w:w="4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393C2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  <w:t>Strain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84B60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No Tumors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069CD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Small Tumors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7EC11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Medium Tumors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7EEC4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Heavy Tumors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F9D97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Dead Plants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5FCE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</w:p>
        </w:tc>
      </w:tr>
      <w:tr w:rsidR="00B40167" w:rsidRPr="00B40167" w14:paraId="23C1FDC7" w14:textId="77777777" w:rsidTr="00B40167">
        <w:trPr>
          <w:trHeight w:val="300"/>
        </w:trPr>
        <w:tc>
          <w:tcPr>
            <w:tcW w:w="40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93C00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W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CCF3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21,9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7757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3,7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487A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5,0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6489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39,7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7AB0B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9,5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A594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</w:p>
        </w:tc>
      </w:tr>
      <w:tr w:rsidR="00B40167" w:rsidRPr="00B40167" w14:paraId="58B7D5F4" w14:textId="77777777" w:rsidTr="00B40167">
        <w:trPr>
          <w:trHeight w:val="300"/>
        </w:trPr>
        <w:tc>
          <w:tcPr>
            <w:tcW w:w="40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17B0E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Δ</w:t>
            </w:r>
            <w:r w:rsidRPr="00B40167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lang w:val="en-GB" w:eastAsia="es-ES"/>
              </w:rPr>
              <w:t>hst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B807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24,2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CC9F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5,1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AEB4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3,6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F90C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34,8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10A0B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2,1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02D2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</w:p>
        </w:tc>
      </w:tr>
      <w:tr w:rsidR="00B40167" w:rsidRPr="00B40167" w14:paraId="3BB25B01" w14:textId="77777777" w:rsidTr="00B40167">
        <w:trPr>
          <w:trHeight w:val="315"/>
        </w:trPr>
        <w:tc>
          <w:tcPr>
            <w:tcW w:w="400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7DD2B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Δ</w:t>
            </w:r>
            <w:r w:rsidRPr="00B40167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lang w:val="en-GB" w:eastAsia="es-ES"/>
              </w:rPr>
              <w:t>hst6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C6F39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5,38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3A4D1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21,54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6A7DD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0,77</w:t>
            </w:r>
          </w:p>
        </w:tc>
        <w:tc>
          <w:tcPr>
            <w:tcW w:w="9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29D21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36,92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2DEA4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5,3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29C0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</w:p>
        </w:tc>
      </w:tr>
    </w:tbl>
    <w:p w14:paraId="0675602C" w14:textId="2E42EA04" w:rsidR="00B40167" w:rsidRDefault="00B40167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W w:w="507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9"/>
        <w:gridCol w:w="1144"/>
        <w:gridCol w:w="1380"/>
        <w:gridCol w:w="1653"/>
        <w:gridCol w:w="1447"/>
        <w:gridCol w:w="1228"/>
        <w:gridCol w:w="463"/>
      </w:tblGrid>
      <w:tr w:rsidR="00B40167" w:rsidRPr="00B40167" w14:paraId="6132F057" w14:textId="77777777" w:rsidTr="00B40167">
        <w:trPr>
          <w:trHeight w:val="315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E1F2"/>
            <w:noWrap/>
            <w:vAlign w:val="center"/>
            <w:hideMark/>
          </w:tcPr>
          <w:p w14:paraId="416BD764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  <w:t>Replicate 1</w:t>
            </w:r>
          </w:p>
        </w:tc>
      </w:tr>
      <w:tr w:rsidR="00B40167" w:rsidRPr="00B40167" w14:paraId="0A98C866" w14:textId="77777777" w:rsidTr="006A6134">
        <w:trPr>
          <w:trHeight w:val="300"/>
        </w:trPr>
        <w:tc>
          <w:tcPr>
            <w:tcW w:w="73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B31B6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  <w:t>Strain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F19D6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No tumors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F175C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Small Tumors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FFE7C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Medium Tumors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2C19F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Heavy Tumors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AE43A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Dead Plants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25B63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n</w:t>
            </w:r>
          </w:p>
        </w:tc>
      </w:tr>
      <w:tr w:rsidR="00B40167" w:rsidRPr="00B40167" w14:paraId="7275CA4D" w14:textId="77777777" w:rsidTr="006A6134">
        <w:trPr>
          <w:trHeight w:val="300"/>
        </w:trPr>
        <w:tc>
          <w:tcPr>
            <w:tcW w:w="734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CA5F5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W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649E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FF93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4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A61D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55D2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FE02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4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6465A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19</w:t>
            </w:r>
          </w:p>
        </w:tc>
      </w:tr>
      <w:tr w:rsidR="00B40167" w:rsidRPr="00B40167" w14:paraId="04E22561" w14:textId="77777777" w:rsidTr="006A6134">
        <w:trPr>
          <w:trHeight w:val="315"/>
        </w:trPr>
        <w:tc>
          <w:tcPr>
            <w:tcW w:w="73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EE37C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P</w:t>
            </w:r>
            <w:r w:rsidRPr="00B40167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lang w:val="en-GB" w:eastAsia="es-ES"/>
              </w:rPr>
              <w:t>pit2</w:t>
            </w: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:</w:t>
            </w:r>
            <w:r w:rsidRPr="00B40167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lang w:val="en-GB" w:eastAsia="es-ES"/>
              </w:rPr>
              <w:t>sir2</w:t>
            </w: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 xml:space="preserve"> 1c</w:t>
            </w:r>
          </w:p>
        </w:tc>
        <w:tc>
          <w:tcPr>
            <w:tcW w:w="6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9DB19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7</w:t>
            </w:r>
          </w:p>
        </w:tc>
        <w:tc>
          <w:tcPr>
            <w:tcW w:w="8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719C2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5</w:t>
            </w:r>
          </w:p>
        </w:tc>
        <w:tc>
          <w:tcPr>
            <w:tcW w:w="9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412DA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2</w:t>
            </w:r>
          </w:p>
        </w:tc>
        <w:tc>
          <w:tcPr>
            <w:tcW w:w="8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3F3E8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4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10CC2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5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34386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23</w:t>
            </w:r>
          </w:p>
        </w:tc>
      </w:tr>
      <w:tr w:rsidR="00B40167" w:rsidRPr="00B40167" w14:paraId="640BE034" w14:textId="77777777" w:rsidTr="00B40167">
        <w:trPr>
          <w:trHeight w:val="315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E1F2"/>
            <w:noWrap/>
            <w:vAlign w:val="center"/>
            <w:hideMark/>
          </w:tcPr>
          <w:p w14:paraId="72C0A877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  <w:t>Replicate 2</w:t>
            </w:r>
          </w:p>
        </w:tc>
      </w:tr>
      <w:tr w:rsidR="00B40167" w:rsidRPr="00B40167" w14:paraId="54FBBD1F" w14:textId="77777777" w:rsidTr="006A6134">
        <w:trPr>
          <w:trHeight w:val="300"/>
        </w:trPr>
        <w:tc>
          <w:tcPr>
            <w:tcW w:w="73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51836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  <w:t>Strain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EA9FA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No tumors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BDE45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Small Tumors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AE00C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Medium Tumors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2042D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Heavy Tumors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707B1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Dead Plants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EE6DF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n</w:t>
            </w:r>
          </w:p>
        </w:tc>
      </w:tr>
      <w:tr w:rsidR="00B40167" w:rsidRPr="00B40167" w14:paraId="14187C56" w14:textId="77777777" w:rsidTr="006A6134">
        <w:trPr>
          <w:trHeight w:val="300"/>
        </w:trPr>
        <w:tc>
          <w:tcPr>
            <w:tcW w:w="734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32C5F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W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17BF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CF0F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5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2FAB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75F6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1E3E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2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117BC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22</w:t>
            </w:r>
          </w:p>
        </w:tc>
      </w:tr>
      <w:tr w:rsidR="00B40167" w:rsidRPr="00B40167" w14:paraId="313A3C0D" w14:textId="77777777" w:rsidTr="006A6134">
        <w:trPr>
          <w:trHeight w:val="315"/>
        </w:trPr>
        <w:tc>
          <w:tcPr>
            <w:tcW w:w="73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6BE72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P</w:t>
            </w:r>
            <w:r w:rsidRPr="00B40167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lang w:val="en-GB" w:eastAsia="es-ES"/>
              </w:rPr>
              <w:t>pit2</w:t>
            </w: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:</w:t>
            </w:r>
            <w:r w:rsidRPr="00B40167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lang w:val="en-GB" w:eastAsia="es-ES"/>
              </w:rPr>
              <w:t>sir2</w:t>
            </w: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 xml:space="preserve"> 1c</w:t>
            </w:r>
          </w:p>
        </w:tc>
        <w:tc>
          <w:tcPr>
            <w:tcW w:w="6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4CEAB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5</w:t>
            </w:r>
          </w:p>
        </w:tc>
        <w:tc>
          <w:tcPr>
            <w:tcW w:w="8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932E4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5</w:t>
            </w:r>
          </w:p>
        </w:tc>
        <w:tc>
          <w:tcPr>
            <w:tcW w:w="9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21438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3</w:t>
            </w:r>
          </w:p>
        </w:tc>
        <w:tc>
          <w:tcPr>
            <w:tcW w:w="8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E7571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7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C6CBB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3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4255E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23</w:t>
            </w:r>
          </w:p>
        </w:tc>
      </w:tr>
      <w:tr w:rsidR="00B40167" w:rsidRPr="00B40167" w14:paraId="15A5B136" w14:textId="77777777" w:rsidTr="006A6134">
        <w:trPr>
          <w:trHeight w:val="315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7B58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906D" w14:textId="77777777" w:rsidR="00B40167" w:rsidRPr="00B40167" w:rsidRDefault="00B40167" w:rsidP="00B40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5494" w14:textId="77777777" w:rsidR="00B40167" w:rsidRPr="00B40167" w:rsidRDefault="00B40167" w:rsidP="00B40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8755" w14:textId="77777777" w:rsidR="00B40167" w:rsidRPr="00B40167" w:rsidRDefault="00B40167" w:rsidP="00B40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B25B" w14:textId="77777777" w:rsidR="00B40167" w:rsidRPr="00B40167" w:rsidRDefault="00B40167" w:rsidP="00B40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04CE" w14:textId="77777777" w:rsidR="00B40167" w:rsidRPr="00B40167" w:rsidRDefault="00B40167" w:rsidP="00B40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3211" w14:textId="77777777" w:rsidR="00B40167" w:rsidRPr="00B40167" w:rsidRDefault="00B40167" w:rsidP="00B40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</w:rPr>
            </w:pPr>
          </w:p>
        </w:tc>
      </w:tr>
      <w:tr w:rsidR="00B40167" w:rsidRPr="00B40167" w14:paraId="6AFAD193" w14:textId="77777777" w:rsidTr="00B40167">
        <w:trPr>
          <w:trHeight w:val="315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E1F2"/>
            <w:noWrap/>
            <w:vAlign w:val="center"/>
            <w:hideMark/>
          </w:tcPr>
          <w:p w14:paraId="108C21D6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  <w:t>Replicate 1 + Replicate 2</w:t>
            </w:r>
          </w:p>
        </w:tc>
      </w:tr>
      <w:tr w:rsidR="00B40167" w:rsidRPr="00B40167" w14:paraId="148EEE81" w14:textId="77777777" w:rsidTr="006A6134">
        <w:trPr>
          <w:trHeight w:val="315"/>
        </w:trPr>
        <w:tc>
          <w:tcPr>
            <w:tcW w:w="73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6F581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  <w:t>Strain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52E81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No Tumors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5E022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Small Tumors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446F4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Medium Tumors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2C6DF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Heavy Tumors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436BE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Dead Plants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52024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n</w:t>
            </w:r>
          </w:p>
        </w:tc>
      </w:tr>
      <w:tr w:rsidR="00B40167" w:rsidRPr="00B40167" w14:paraId="79D97874" w14:textId="77777777" w:rsidTr="006A6134">
        <w:trPr>
          <w:trHeight w:val="300"/>
        </w:trPr>
        <w:tc>
          <w:tcPr>
            <w:tcW w:w="734" w:type="pc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09438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WT</w:t>
            </w:r>
          </w:p>
        </w:tc>
        <w:tc>
          <w:tcPr>
            <w:tcW w:w="667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FB83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3</w:t>
            </w:r>
          </w:p>
        </w:tc>
        <w:tc>
          <w:tcPr>
            <w:tcW w:w="8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C242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9</w:t>
            </w:r>
          </w:p>
        </w:tc>
        <w:tc>
          <w:tcPr>
            <w:tcW w:w="9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2696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4</w:t>
            </w:r>
          </w:p>
        </w:tc>
        <w:tc>
          <w:tcPr>
            <w:tcW w:w="8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FC57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9</w:t>
            </w:r>
          </w:p>
        </w:tc>
        <w:tc>
          <w:tcPr>
            <w:tcW w:w="7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8A1F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6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08C0C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41</w:t>
            </w:r>
          </w:p>
        </w:tc>
      </w:tr>
      <w:tr w:rsidR="00B40167" w:rsidRPr="00B40167" w14:paraId="273EFCC8" w14:textId="77777777" w:rsidTr="006A6134">
        <w:trPr>
          <w:trHeight w:val="315"/>
        </w:trPr>
        <w:tc>
          <w:tcPr>
            <w:tcW w:w="73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F0103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P</w:t>
            </w:r>
            <w:r w:rsidRPr="00B40167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lang w:val="en-GB" w:eastAsia="es-ES"/>
              </w:rPr>
              <w:t>pit2</w:t>
            </w: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:</w:t>
            </w:r>
            <w:r w:rsidRPr="00B40167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lang w:val="en-GB" w:eastAsia="es-ES"/>
              </w:rPr>
              <w:t>sir2</w:t>
            </w: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 xml:space="preserve"> 1c</w:t>
            </w:r>
          </w:p>
        </w:tc>
        <w:tc>
          <w:tcPr>
            <w:tcW w:w="66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6A822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2</w:t>
            </w:r>
          </w:p>
        </w:tc>
        <w:tc>
          <w:tcPr>
            <w:tcW w:w="8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CE43D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0</w:t>
            </w:r>
          </w:p>
        </w:tc>
        <w:tc>
          <w:tcPr>
            <w:tcW w:w="9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CC15D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5</w:t>
            </w:r>
          </w:p>
        </w:tc>
        <w:tc>
          <w:tcPr>
            <w:tcW w:w="8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2F863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1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F9B26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8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FC897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46</w:t>
            </w:r>
          </w:p>
        </w:tc>
      </w:tr>
      <w:tr w:rsidR="00B40167" w:rsidRPr="00B40167" w14:paraId="584990AB" w14:textId="77777777" w:rsidTr="006A6134">
        <w:trPr>
          <w:trHeight w:val="315"/>
        </w:trPr>
        <w:tc>
          <w:tcPr>
            <w:tcW w:w="734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459C7" w14:textId="5F6F5319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E7F5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727A" w14:textId="77777777" w:rsidR="00B40167" w:rsidRPr="00B40167" w:rsidRDefault="00B40167" w:rsidP="00B40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8F4E" w14:textId="77777777" w:rsidR="00B40167" w:rsidRPr="00B40167" w:rsidRDefault="00B40167" w:rsidP="00B40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8D23" w14:textId="77777777" w:rsidR="00B40167" w:rsidRPr="00B40167" w:rsidRDefault="00B40167" w:rsidP="00B40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3D79" w14:textId="77777777" w:rsidR="00B40167" w:rsidRPr="00B40167" w:rsidRDefault="00B40167" w:rsidP="00B40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28EC" w14:textId="77777777" w:rsidR="00B40167" w:rsidRPr="00B40167" w:rsidRDefault="00B40167" w:rsidP="00B40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</w:rPr>
            </w:pPr>
          </w:p>
        </w:tc>
      </w:tr>
      <w:tr w:rsidR="00B40167" w:rsidRPr="00B40167" w14:paraId="66D5B28A" w14:textId="77777777" w:rsidTr="006A6134">
        <w:trPr>
          <w:trHeight w:val="315"/>
        </w:trPr>
        <w:tc>
          <w:tcPr>
            <w:tcW w:w="4730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CE4D6"/>
            <w:noWrap/>
            <w:vAlign w:val="center"/>
            <w:hideMark/>
          </w:tcPr>
          <w:p w14:paraId="193FCD09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  <w:t>Percentag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8EBD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</w:pPr>
          </w:p>
        </w:tc>
      </w:tr>
      <w:tr w:rsidR="00B40167" w:rsidRPr="00B40167" w14:paraId="4FCAFAFB" w14:textId="77777777" w:rsidTr="006A6134">
        <w:trPr>
          <w:trHeight w:val="300"/>
        </w:trPr>
        <w:tc>
          <w:tcPr>
            <w:tcW w:w="73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F35B8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  <w:t>Strain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CA8AA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No Tumors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F4CE9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Small Tumors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6679B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Medium Tumors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15A70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Heavy Tumors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725DA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Dead Plant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C14A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</w:p>
        </w:tc>
      </w:tr>
      <w:tr w:rsidR="00B40167" w:rsidRPr="00B40167" w14:paraId="7A2A4ED5" w14:textId="77777777" w:rsidTr="006A6134">
        <w:trPr>
          <w:trHeight w:val="300"/>
        </w:trPr>
        <w:tc>
          <w:tcPr>
            <w:tcW w:w="734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B483A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W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B23D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30,0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877A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21,43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51CE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1,4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FBDE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24,2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337AF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2,8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0BB7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</w:p>
        </w:tc>
      </w:tr>
      <w:tr w:rsidR="00B40167" w:rsidRPr="00B40167" w14:paraId="05CA4D7A" w14:textId="77777777" w:rsidTr="006A6134">
        <w:trPr>
          <w:trHeight w:val="315"/>
        </w:trPr>
        <w:tc>
          <w:tcPr>
            <w:tcW w:w="73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F3C09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P</w:t>
            </w:r>
            <w:r w:rsidRPr="00B40167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lang w:val="en-GB" w:eastAsia="es-ES"/>
              </w:rPr>
              <w:t>pit2</w:t>
            </w: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:</w:t>
            </w:r>
            <w:r w:rsidRPr="00B40167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lang w:val="en-GB" w:eastAsia="es-ES"/>
              </w:rPr>
              <w:t>sir2</w:t>
            </w: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 xml:space="preserve"> 1c</w:t>
            </w:r>
          </w:p>
        </w:tc>
        <w:tc>
          <w:tcPr>
            <w:tcW w:w="6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F0C71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26,09</w:t>
            </w:r>
          </w:p>
        </w:tc>
        <w:tc>
          <w:tcPr>
            <w:tcW w:w="8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D4FD3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21,74</w:t>
            </w:r>
          </w:p>
        </w:tc>
        <w:tc>
          <w:tcPr>
            <w:tcW w:w="9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C2666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0,87</w:t>
            </w:r>
          </w:p>
        </w:tc>
        <w:tc>
          <w:tcPr>
            <w:tcW w:w="8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9DB3D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23,91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C983D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7,3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3746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</w:p>
        </w:tc>
      </w:tr>
    </w:tbl>
    <w:p w14:paraId="418449E7" w14:textId="4795C343" w:rsidR="00B40167" w:rsidRDefault="00B40167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W w:w="5148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9"/>
        <w:gridCol w:w="1144"/>
        <w:gridCol w:w="1380"/>
        <w:gridCol w:w="1653"/>
        <w:gridCol w:w="1447"/>
        <w:gridCol w:w="1228"/>
        <w:gridCol w:w="475"/>
      </w:tblGrid>
      <w:tr w:rsidR="00B40167" w:rsidRPr="00B40167" w14:paraId="7C06A4F6" w14:textId="77777777" w:rsidTr="006A6134">
        <w:trPr>
          <w:trHeight w:val="315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E1F2"/>
            <w:noWrap/>
            <w:vAlign w:val="center"/>
            <w:hideMark/>
          </w:tcPr>
          <w:p w14:paraId="2819ACCB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  <w:t>Replicate 1</w:t>
            </w:r>
          </w:p>
        </w:tc>
      </w:tr>
      <w:tr w:rsidR="00B40167" w:rsidRPr="00B40167" w14:paraId="3E282CFD" w14:textId="77777777" w:rsidTr="006A6134">
        <w:trPr>
          <w:trHeight w:val="300"/>
        </w:trPr>
        <w:tc>
          <w:tcPr>
            <w:tcW w:w="7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35A92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  <w:t>Strain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6476B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No tumors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E8613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Small Tumors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A5534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Medium Tumor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37E9D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Heavy Tumors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D14E4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Dead Plants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75015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n</w:t>
            </w:r>
          </w:p>
        </w:tc>
      </w:tr>
      <w:tr w:rsidR="00B40167" w:rsidRPr="00B40167" w14:paraId="050B182A" w14:textId="77777777" w:rsidTr="006A6134">
        <w:trPr>
          <w:trHeight w:val="300"/>
        </w:trPr>
        <w:tc>
          <w:tcPr>
            <w:tcW w:w="78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2CD63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WT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22E2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22BA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1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FF42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379B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0ABB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45E1B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53</w:t>
            </w:r>
          </w:p>
        </w:tc>
      </w:tr>
      <w:tr w:rsidR="00B40167" w:rsidRPr="00B40167" w14:paraId="7721100F" w14:textId="77777777" w:rsidTr="006A6134">
        <w:trPr>
          <w:trHeight w:val="315"/>
        </w:trPr>
        <w:tc>
          <w:tcPr>
            <w:tcW w:w="78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ABB62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P</w:t>
            </w:r>
            <w:r w:rsidRPr="00B40167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lang w:val="en-GB" w:eastAsia="es-ES"/>
              </w:rPr>
              <w:t>pit2</w:t>
            </w: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:</w:t>
            </w:r>
            <w:r w:rsidRPr="00B40167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lang w:val="en-GB" w:eastAsia="es-ES"/>
              </w:rPr>
              <w:t xml:space="preserve">sir2 </w:t>
            </w: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&gt;1c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53F3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4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77B5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3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19D8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4B0F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6540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0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A2A2F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50</w:t>
            </w:r>
          </w:p>
        </w:tc>
      </w:tr>
      <w:tr w:rsidR="00B40167" w:rsidRPr="00B40167" w14:paraId="1148B407" w14:textId="77777777" w:rsidTr="006A6134">
        <w:trPr>
          <w:trHeight w:val="315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E1F2"/>
            <w:noWrap/>
            <w:vAlign w:val="center"/>
            <w:hideMark/>
          </w:tcPr>
          <w:p w14:paraId="4A71F820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  <w:t>Replicate 2</w:t>
            </w:r>
          </w:p>
        </w:tc>
      </w:tr>
      <w:tr w:rsidR="00B40167" w:rsidRPr="00B40167" w14:paraId="764C39BC" w14:textId="77777777" w:rsidTr="006A6134">
        <w:trPr>
          <w:trHeight w:val="300"/>
        </w:trPr>
        <w:tc>
          <w:tcPr>
            <w:tcW w:w="7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F2033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  <w:t>Strain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30C16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No tumors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36D61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Small Tumors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7DD5B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Medium Tumor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3D1F7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Heavy Tumors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AA568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Dead Plants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854DC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n</w:t>
            </w:r>
          </w:p>
        </w:tc>
      </w:tr>
      <w:tr w:rsidR="00B40167" w:rsidRPr="00B40167" w14:paraId="127F638C" w14:textId="77777777" w:rsidTr="006A6134">
        <w:trPr>
          <w:trHeight w:val="300"/>
        </w:trPr>
        <w:tc>
          <w:tcPr>
            <w:tcW w:w="78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FDBE1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WT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26DF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1493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3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23E5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CF85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1E85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3C23D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40</w:t>
            </w:r>
          </w:p>
        </w:tc>
      </w:tr>
      <w:tr w:rsidR="00B40167" w:rsidRPr="00B40167" w14:paraId="48AD7761" w14:textId="77777777" w:rsidTr="006A6134">
        <w:trPr>
          <w:trHeight w:val="315"/>
        </w:trPr>
        <w:tc>
          <w:tcPr>
            <w:tcW w:w="78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AACFA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P</w:t>
            </w:r>
            <w:r w:rsidRPr="00B40167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lang w:val="en-GB" w:eastAsia="es-ES"/>
              </w:rPr>
              <w:t>pit2</w:t>
            </w: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:</w:t>
            </w:r>
            <w:r w:rsidRPr="00B40167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lang w:val="en-GB" w:eastAsia="es-ES"/>
              </w:rPr>
              <w:t xml:space="preserve">sir2 </w:t>
            </w: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&gt;1c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D8B9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3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0C3F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4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9AF6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B38B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D628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0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87D59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50</w:t>
            </w:r>
          </w:p>
        </w:tc>
      </w:tr>
      <w:tr w:rsidR="00B40167" w:rsidRPr="00B40167" w14:paraId="6DFEBFBB" w14:textId="77777777" w:rsidTr="006A6134">
        <w:trPr>
          <w:trHeight w:val="315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E1F2"/>
            <w:noWrap/>
            <w:vAlign w:val="center"/>
            <w:hideMark/>
          </w:tcPr>
          <w:p w14:paraId="41C998FB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  <w:t>Replicate 3</w:t>
            </w:r>
          </w:p>
        </w:tc>
      </w:tr>
      <w:tr w:rsidR="00B40167" w:rsidRPr="00B40167" w14:paraId="45FAD445" w14:textId="77777777" w:rsidTr="006A6134">
        <w:trPr>
          <w:trHeight w:val="300"/>
        </w:trPr>
        <w:tc>
          <w:tcPr>
            <w:tcW w:w="7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E4E03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  <w:t>Strain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3A446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No tumors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213CE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Small Tumors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EA1C7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Medium Tumor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0FDE6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Heavy Tumors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939A5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Dead Plants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547A9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n</w:t>
            </w:r>
          </w:p>
        </w:tc>
      </w:tr>
      <w:tr w:rsidR="00B40167" w:rsidRPr="00B40167" w14:paraId="2E3F2BC8" w14:textId="77777777" w:rsidTr="006A6134">
        <w:trPr>
          <w:trHeight w:val="300"/>
        </w:trPr>
        <w:tc>
          <w:tcPr>
            <w:tcW w:w="78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E258C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WT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3477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9373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7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4A91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6177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CA55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0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40276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32</w:t>
            </w:r>
          </w:p>
        </w:tc>
      </w:tr>
      <w:tr w:rsidR="00B40167" w:rsidRPr="00B40167" w14:paraId="60FEC21E" w14:textId="77777777" w:rsidTr="006A6134">
        <w:trPr>
          <w:trHeight w:val="315"/>
        </w:trPr>
        <w:tc>
          <w:tcPr>
            <w:tcW w:w="78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F5300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P</w:t>
            </w:r>
            <w:r w:rsidRPr="00B40167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lang w:val="en-GB" w:eastAsia="es-ES"/>
              </w:rPr>
              <w:t>pit2</w:t>
            </w: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:</w:t>
            </w:r>
            <w:r w:rsidRPr="00B40167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lang w:val="en-GB" w:eastAsia="es-ES"/>
              </w:rPr>
              <w:t xml:space="preserve">sir2 </w:t>
            </w: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&gt;1c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FFB71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2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E1317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2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F288F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0</w:t>
            </w:r>
          </w:p>
        </w:tc>
        <w:tc>
          <w:tcPr>
            <w:tcW w:w="8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3A933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0</w:t>
            </w:r>
          </w:p>
        </w:tc>
        <w:tc>
          <w:tcPr>
            <w:tcW w:w="7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EECA8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0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9CEC9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34</w:t>
            </w:r>
          </w:p>
        </w:tc>
      </w:tr>
      <w:tr w:rsidR="00B40167" w:rsidRPr="00B40167" w14:paraId="50EC335B" w14:textId="77777777" w:rsidTr="006A6134">
        <w:trPr>
          <w:trHeight w:val="315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F595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1233" w14:textId="77777777" w:rsidR="00B40167" w:rsidRPr="00B40167" w:rsidRDefault="00B40167" w:rsidP="00B40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E36D" w14:textId="77777777" w:rsidR="00B40167" w:rsidRPr="00B40167" w:rsidRDefault="00B40167" w:rsidP="00B40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AF94" w14:textId="77777777" w:rsidR="00B40167" w:rsidRPr="00B40167" w:rsidRDefault="00B40167" w:rsidP="00B40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98A8" w14:textId="77777777" w:rsidR="00B40167" w:rsidRPr="00B40167" w:rsidRDefault="00B40167" w:rsidP="00B40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4158" w14:textId="77777777" w:rsidR="00B40167" w:rsidRPr="00B40167" w:rsidRDefault="00B40167" w:rsidP="00B40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9E6B" w14:textId="77777777" w:rsidR="00B40167" w:rsidRPr="00B40167" w:rsidRDefault="00B40167" w:rsidP="00B40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</w:rPr>
            </w:pPr>
          </w:p>
        </w:tc>
      </w:tr>
      <w:tr w:rsidR="00B40167" w:rsidRPr="00B40167" w14:paraId="5A6E1EEF" w14:textId="77777777" w:rsidTr="006A6134">
        <w:trPr>
          <w:trHeight w:val="315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E1F2"/>
            <w:noWrap/>
            <w:vAlign w:val="center"/>
            <w:hideMark/>
          </w:tcPr>
          <w:p w14:paraId="107B04A6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  <w:t>Replicate 1 + Replicate 2 + Replicate 3</w:t>
            </w:r>
          </w:p>
        </w:tc>
      </w:tr>
      <w:tr w:rsidR="00B40167" w:rsidRPr="00B40167" w14:paraId="7877C8BB" w14:textId="77777777" w:rsidTr="006A6134">
        <w:trPr>
          <w:trHeight w:val="300"/>
        </w:trPr>
        <w:tc>
          <w:tcPr>
            <w:tcW w:w="7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58D5E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  <w:t>Strain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D211E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No Tumors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C7129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Small Tumors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E15FF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Medium Tumor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ECB40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Heavy Tumors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83A81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Dead Plants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9420D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n</w:t>
            </w:r>
          </w:p>
        </w:tc>
      </w:tr>
      <w:tr w:rsidR="00B40167" w:rsidRPr="00B40167" w14:paraId="7692ED46" w14:textId="77777777" w:rsidTr="006A6134">
        <w:trPr>
          <w:trHeight w:val="300"/>
        </w:trPr>
        <w:tc>
          <w:tcPr>
            <w:tcW w:w="78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CB03C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WT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C2D7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3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922B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21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29D9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2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6CCF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4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0829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2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6C0E5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125</w:t>
            </w:r>
          </w:p>
        </w:tc>
      </w:tr>
      <w:tr w:rsidR="00B40167" w:rsidRPr="00B40167" w14:paraId="3616EF30" w14:textId="77777777" w:rsidTr="006A6134">
        <w:trPr>
          <w:trHeight w:val="315"/>
        </w:trPr>
        <w:tc>
          <w:tcPr>
            <w:tcW w:w="78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59FB2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P</w:t>
            </w:r>
            <w:r w:rsidRPr="00B40167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lang w:val="en-GB" w:eastAsia="es-ES"/>
              </w:rPr>
              <w:t>pit2</w:t>
            </w: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:</w:t>
            </w:r>
            <w:r w:rsidRPr="00B40167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lang w:val="en-GB" w:eastAsia="es-ES"/>
              </w:rPr>
              <w:t xml:space="preserve">sir2 </w:t>
            </w: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&gt;1c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C66E0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0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378EA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29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2852B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0</w:t>
            </w:r>
          </w:p>
        </w:tc>
        <w:tc>
          <w:tcPr>
            <w:tcW w:w="8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BAC7F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0</w:t>
            </w:r>
          </w:p>
        </w:tc>
        <w:tc>
          <w:tcPr>
            <w:tcW w:w="7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550F1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0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EE800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s-ES"/>
              </w:rPr>
              <w:t>134</w:t>
            </w:r>
          </w:p>
        </w:tc>
      </w:tr>
      <w:tr w:rsidR="00B40167" w:rsidRPr="00B40167" w14:paraId="6E94A54E" w14:textId="77777777" w:rsidTr="006A6134">
        <w:trPr>
          <w:trHeight w:val="315"/>
        </w:trPr>
        <w:tc>
          <w:tcPr>
            <w:tcW w:w="78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2DE34" w14:textId="4CD3D36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33B99" w14:textId="7561F0C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213BB" w14:textId="495F04BE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BBAC8" w14:textId="5D45D001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9804B" w14:textId="5A498E2E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B9DD5" w14:textId="52E0500E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AD07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</w:p>
        </w:tc>
      </w:tr>
      <w:tr w:rsidR="00B40167" w:rsidRPr="00B40167" w14:paraId="0EA841B2" w14:textId="77777777" w:rsidTr="006A6134">
        <w:trPr>
          <w:trHeight w:val="315"/>
        </w:trPr>
        <w:tc>
          <w:tcPr>
            <w:tcW w:w="4727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CE4D6"/>
            <w:noWrap/>
            <w:vAlign w:val="center"/>
            <w:hideMark/>
          </w:tcPr>
          <w:p w14:paraId="57969147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  <w:t>Percentage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3905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</w:pPr>
          </w:p>
        </w:tc>
      </w:tr>
      <w:tr w:rsidR="00B40167" w:rsidRPr="00B40167" w14:paraId="61E2B10E" w14:textId="77777777" w:rsidTr="006A6134">
        <w:trPr>
          <w:trHeight w:val="300"/>
        </w:trPr>
        <w:tc>
          <w:tcPr>
            <w:tcW w:w="7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D0B13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s-ES"/>
              </w:rPr>
              <w:t>Strain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EC7B3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No Tumors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FD1CE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Small Tumors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09305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Medium Tumor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4EFB9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Heavy Tumors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D5BEE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Dead Plant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9D7F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</w:p>
        </w:tc>
      </w:tr>
      <w:tr w:rsidR="00B40167" w:rsidRPr="00B40167" w14:paraId="6D1EC1C3" w14:textId="77777777" w:rsidTr="006A6134">
        <w:trPr>
          <w:trHeight w:val="300"/>
        </w:trPr>
        <w:tc>
          <w:tcPr>
            <w:tcW w:w="78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F4E76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WT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EB24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31,2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C1F4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6,80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B3D7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7,6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FEDF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32,8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47A98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1,6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DAED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</w:p>
        </w:tc>
      </w:tr>
      <w:tr w:rsidR="00B40167" w:rsidRPr="00B40167" w14:paraId="368B7A39" w14:textId="77777777" w:rsidTr="006A6134">
        <w:trPr>
          <w:trHeight w:val="315"/>
        </w:trPr>
        <w:tc>
          <w:tcPr>
            <w:tcW w:w="78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C45DB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P</w:t>
            </w:r>
            <w:r w:rsidRPr="00B40167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lang w:val="en-GB" w:eastAsia="es-ES"/>
              </w:rPr>
              <w:t>pit2</w:t>
            </w: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:</w:t>
            </w:r>
            <w:r w:rsidRPr="00B40167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lang w:val="en-GB" w:eastAsia="es-ES"/>
              </w:rPr>
              <w:t xml:space="preserve">sir2 </w:t>
            </w:r>
            <w:r w:rsidRPr="00B40167">
              <w:rPr>
                <w:rFonts w:ascii="Calibri" w:eastAsia="Times New Roman" w:hAnsi="Calibri" w:cs="Calibri"/>
                <w:b/>
                <w:bCs/>
                <w:kern w:val="0"/>
                <w:sz w:val="22"/>
                <w:lang w:val="en-GB" w:eastAsia="es-ES"/>
              </w:rPr>
              <w:t>&gt;1c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0D1AE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78,3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8C1FF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21,64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73FE9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0,00</w:t>
            </w:r>
          </w:p>
        </w:tc>
        <w:tc>
          <w:tcPr>
            <w:tcW w:w="8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B932E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0,00</w:t>
            </w:r>
          </w:p>
        </w:tc>
        <w:tc>
          <w:tcPr>
            <w:tcW w:w="7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A14C3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  <w:r w:rsidRPr="00B40167"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  <w:t>0,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80DD" w14:textId="77777777" w:rsidR="00B40167" w:rsidRPr="00B40167" w:rsidRDefault="00B40167" w:rsidP="00B40167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2"/>
                <w:lang w:val="en-GB" w:eastAsia="es-ES"/>
              </w:rPr>
            </w:pPr>
          </w:p>
        </w:tc>
      </w:tr>
    </w:tbl>
    <w:p w14:paraId="1E04FEB0" w14:textId="77777777" w:rsidR="00B40167" w:rsidRPr="004173F0" w:rsidRDefault="00B40167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sectPr w:rsidR="00B40167" w:rsidRPr="004173F0" w:rsidSect="004173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embedSystemFonts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2871633"/>
    <w:rsid w:val="00291DBA"/>
    <w:rsid w:val="002956D6"/>
    <w:rsid w:val="003235B4"/>
    <w:rsid w:val="003B6521"/>
    <w:rsid w:val="00407608"/>
    <w:rsid w:val="004173F0"/>
    <w:rsid w:val="006A6134"/>
    <w:rsid w:val="006D75DE"/>
    <w:rsid w:val="00704937"/>
    <w:rsid w:val="00747A7A"/>
    <w:rsid w:val="00794DFF"/>
    <w:rsid w:val="007C728E"/>
    <w:rsid w:val="0080206A"/>
    <w:rsid w:val="008124F3"/>
    <w:rsid w:val="008166F7"/>
    <w:rsid w:val="008956C5"/>
    <w:rsid w:val="008A4BF7"/>
    <w:rsid w:val="00AD4EE9"/>
    <w:rsid w:val="00B40167"/>
    <w:rsid w:val="00B73F7B"/>
    <w:rsid w:val="00C50CD2"/>
    <w:rsid w:val="00DE6842"/>
    <w:rsid w:val="00E26C2B"/>
    <w:rsid w:val="00E400A8"/>
    <w:rsid w:val="00FD5286"/>
    <w:rsid w:val="00FE5ED0"/>
    <w:rsid w:val="12871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A981FFC"/>
  <w15:docId w15:val="{B3832F11-DC02-4821-8CFA-8AA9390A7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s-ES" w:eastAsia="es-E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unhideWhenUsed/>
    <w:rsid w:val="0040760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07608"/>
    <w:pPr>
      <w:widowControl/>
      <w:spacing w:after="160"/>
      <w:jc w:val="left"/>
    </w:pPr>
    <w:rPr>
      <w:rFonts w:eastAsiaTheme="minorHAnsi"/>
      <w:kern w:val="0"/>
      <w:sz w:val="20"/>
      <w:szCs w:val="20"/>
      <w:lang w:val="es-ES"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07608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24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4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7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5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7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0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034CA579-43D6-435D-A74B-57018748226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15</Words>
  <Characters>2834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ngyizhen</dc:creator>
  <cp:lastModifiedBy>Blanca Navarrete</cp:lastModifiedBy>
  <cp:revision>2</cp:revision>
  <dcterms:created xsi:type="dcterms:W3CDTF">2022-12-07T11:16:00Z</dcterms:created>
  <dcterms:modified xsi:type="dcterms:W3CDTF">2022-12-07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2B22FDBEC651428DBF9B7E8B8BFC39D1</vt:lpwstr>
  </property>
  <property fmtid="{D5CDD505-2E9C-101B-9397-08002B2CF9AE}" pid="4" name="Mendeley Document_1">
    <vt:lpwstr>True</vt:lpwstr>
  </property>
  <property fmtid="{D5CDD505-2E9C-101B-9397-08002B2CF9AE}" pid="5" name="Mendeley Citation Style_1">
    <vt:lpwstr>http://www.zotero.org/styles/mbio</vt:lpwstr>
  </property>
  <property fmtid="{D5CDD505-2E9C-101B-9397-08002B2CF9AE}" pid="6" name="Mendeley Unique User Id_1">
    <vt:lpwstr>8b064f2e-97af-3ec0-a102-42f43bf1b8a9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Name 0_1">
    <vt:lpwstr>American Medical Association</vt:lpwstr>
  </property>
  <property fmtid="{D5CDD505-2E9C-101B-9397-08002B2CF9AE}" pid="9" name="Mendeley Recent Style Id 1_1">
    <vt:lpwstr>http://www.zotero.org/styles/american-political-science-association</vt:lpwstr>
  </property>
  <property fmtid="{D5CDD505-2E9C-101B-9397-08002B2CF9AE}" pid="10" name="Mendeley Recent Style Name 1_1">
    <vt:lpwstr>American Political Science Association</vt:lpwstr>
  </property>
  <property fmtid="{D5CDD505-2E9C-101B-9397-08002B2CF9AE}" pid="11" name="Mendeley Recent Style Id 2_1">
    <vt:lpwstr>http://www.zotero.org/styles/apa</vt:lpwstr>
  </property>
  <property fmtid="{D5CDD505-2E9C-101B-9397-08002B2CF9AE}" pid="12" name="Mendeley Recent Style Name 2_1">
    <vt:lpwstr>American Psychological Association 6th edition</vt:lpwstr>
  </property>
  <property fmtid="{D5CDD505-2E9C-101B-9397-08002B2CF9AE}" pid="13" name="Mendeley Recent Style Id 3_1">
    <vt:lpwstr>http://www.zotero.org/styles/chicago-author-date</vt:lpwstr>
  </property>
  <property fmtid="{D5CDD505-2E9C-101B-9397-08002B2CF9AE}" pid="14" name="Mendeley Recent Style Name 3_1">
    <vt:lpwstr>Chicago Manual of Style 17th edition (author-date)</vt:lpwstr>
  </property>
  <property fmtid="{D5CDD505-2E9C-101B-9397-08002B2CF9AE}" pid="15" name="Mendeley Recent Style Id 4_1">
    <vt:lpwstr>http://www.zotero.org/styles/harvard1</vt:lpwstr>
  </property>
  <property fmtid="{D5CDD505-2E9C-101B-9397-08002B2CF9AE}" pid="16" name="Mendeley Recent Style Name 4_1">
    <vt:lpwstr>Harvard reference format 1 (deprecated)</vt:lpwstr>
  </property>
  <property fmtid="{D5CDD505-2E9C-101B-9397-08002B2CF9AE}" pid="17" name="Mendeley Recent Style Id 5_1">
    <vt:lpwstr>http://www.zotero.org/styles/ieee</vt:lpwstr>
  </property>
  <property fmtid="{D5CDD505-2E9C-101B-9397-08002B2CF9AE}" pid="18" name="Mendeley Recent Style Name 5_1">
    <vt:lpwstr>IEEE</vt:lpwstr>
  </property>
  <property fmtid="{D5CDD505-2E9C-101B-9397-08002B2CF9AE}" pid="19" name="Mendeley Recent Style Id 6_1">
    <vt:lpwstr>http://www.zotero.org/styles/molecular-microbiology</vt:lpwstr>
  </property>
  <property fmtid="{D5CDD505-2E9C-101B-9397-08002B2CF9AE}" pid="20" name="Mendeley Recent Style Name 6_1">
    <vt:lpwstr>Molecular Microbiology</vt:lpwstr>
  </property>
  <property fmtid="{D5CDD505-2E9C-101B-9397-08002B2CF9AE}" pid="21" name="Mendeley Recent Style Id 7_1">
    <vt:lpwstr>http://www.zotero.org/styles/national-library-of-medicine</vt:lpwstr>
  </property>
  <property fmtid="{D5CDD505-2E9C-101B-9397-08002B2CF9AE}" pid="22" name="Mendeley Recent Style Name 7_1">
    <vt:lpwstr>National Library of Medicine</vt:lpwstr>
  </property>
  <property fmtid="{D5CDD505-2E9C-101B-9397-08002B2CF9AE}" pid="23" name="Mendeley Recent Style Id 8_1">
    <vt:lpwstr>http://www.zotero.org/styles/nature</vt:lpwstr>
  </property>
  <property fmtid="{D5CDD505-2E9C-101B-9397-08002B2CF9AE}" pid="24" name="Mendeley Recent Style Name 8_1">
    <vt:lpwstr>Nature</vt:lpwstr>
  </property>
  <property fmtid="{D5CDD505-2E9C-101B-9397-08002B2CF9AE}" pid="25" name="Mendeley Recent Style Id 9_1">
    <vt:lpwstr>http://www.zotero.org/styles/mbio</vt:lpwstr>
  </property>
  <property fmtid="{D5CDD505-2E9C-101B-9397-08002B2CF9AE}" pid="26" name="Mendeley Recent Style Name 9_1">
    <vt:lpwstr>mBio</vt:lpwstr>
  </property>
</Properties>
</file>